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C25DF" w14:textId="160510FD" w:rsidR="00AD332E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Additional file </w:t>
      </w:r>
      <w:r w:rsidR="00750896">
        <w:rPr>
          <w:rFonts w:ascii="Arial" w:hAnsi="Arial" w:cs="Arial"/>
          <w:b/>
          <w:bCs/>
          <w:sz w:val="22"/>
          <w:szCs w:val="22"/>
          <w:lang w:val="en-US"/>
        </w:rPr>
        <w:t>3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– Figure</w:t>
      </w:r>
      <w:r w:rsidR="00825297">
        <w:rPr>
          <w:rFonts w:ascii="Arial" w:hAnsi="Arial" w:cs="Arial"/>
          <w:b/>
          <w:bCs/>
          <w:sz w:val="22"/>
          <w:szCs w:val="22"/>
          <w:lang w:val="en-US"/>
        </w:rPr>
        <w:t xml:space="preserve"> S2</w:t>
      </w:r>
      <w:bookmarkStart w:id="0" w:name="_GoBack"/>
      <w:bookmarkEnd w:id="0"/>
    </w:p>
    <w:p w14:paraId="77738731" w14:textId="5FB7DAA3" w:rsidR="00D42012" w:rsidRDefault="00242E17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2B4B99CD" wp14:editId="4B358514">
            <wp:extent cx="5731510" cy="3912870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DCDB9" w14:textId="33E9E95B" w:rsidR="00D42012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5414182" w14:textId="2C9ACF24" w:rsidR="00750896" w:rsidRPr="00D42012" w:rsidRDefault="00D42012" w:rsidP="00D42012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D42012">
        <w:rPr>
          <w:rFonts w:ascii="Arial" w:hAnsi="Arial" w:cs="Arial"/>
          <w:sz w:val="22"/>
          <w:szCs w:val="22"/>
          <w:lang w:val="en-US"/>
        </w:rPr>
        <w:t xml:space="preserve">Pooled changes </w:t>
      </w:r>
      <w:r>
        <w:rPr>
          <w:rFonts w:ascii="Arial" w:hAnsi="Arial" w:cs="Arial"/>
          <w:sz w:val="22"/>
          <w:szCs w:val="22"/>
          <w:lang w:val="en-US"/>
        </w:rPr>
        <w:t>in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</w:t>
      </w:r>
      <w:r w:rsidR="00242E17">
        <w:rPr>
          <w:rFonts w:ascii="Arial" w:hAnsi="Arial" w:cs="Arial"/>
          <w:sz w:val="22"/>
          <w:szCs w:val="22"/>
          <w:lang w:val="en-US"/>
        </w:rPr>
        <w:t>tidal volume (Vt)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easured during the lung volume optimization maneuver </w:t>
      </w:r>
      <w:r w:rsidRPr="00D42012">
        <w:rPr>
          <w:rFonts w:ascii="Arial" w:hAnsi="Arial" w:cs="Arial"/>
          <w:sz w:val="22"/>
          <w:szCs w:val="22"/>
          <w:lang w:val="en-US"/>
        </w:rPr>
        <w:t>for a given continuous distending pressure (CDP) (normalized from 0 to 100%) fitted according to Venegas</w:t>
      </w:r>
      <w:r>
        <w:rPr>
          <w:rFonts w:ascii="Arial" w:hAnsi="Arial" w:cs="Arial"/>
          <w:sz w:val="22"/>
          <w:szCs w:val="22"/>
          <w:lang w:val="en-US"/>
        </w:rPr>
        <w:t xml:space="preserve"> for the incremental phase (panel A </w:t>
      </w:r>
      <w:r w:rsidR="00197EFC">
        <w:rPr>
          <w:rFonts w:ascii="Arial" w:hAnsi="Arial" w:cs="Arial"/>
          <w:sz w:val="22"/>
          <w:szCs w:val="22"/>
          <w:lang w:val="en-US"/>
        </w:rPr>
        <w:t xml:space="preserve">[responsive] </w:t>
      </w:r>
      <w:r>
        <w:rPr>
          <w:rFonts w:ascii="Arial" w:hAnsi="Arial" w:cs="Arial"/>
          <w:sz w:val="22"/>
          <w:szCs w:val="22"/>
          <w:lang w:val="en-US"/>
        </w:rPr>
        <w:t>and B</w:t>
      </w:r>
      <w:r w:rsidR="00197EFC">
        <w:rPr>
          <w:rFonts w:ascii="Arial" w:hAnsi="Arial" w:cs="Arial"/>
          <w:sz w:val="22"/>
          <w:szCs w:val="22"/>
          <w:lang w:val="en-US"/>
        </w:rPr>
        <w:t xml:space="preserve"> [unresponsive]</w:t>
      </w:r>
      <w:r>
        <w:rPr>
          <w:rFonts w:ascii="Arial" w:hAnsi="Arial" w:cs="Arial"/>
          <w:sz w:val="22"/>
          <w:szCs w:val="22"/>
          <w:lang w:val="en-US"/>
        </w:rPr>
        <w:t xml:space="preserve">) and for the decremental phase (panel C </w:t>
      </w:r>
      <w:r w:rsidR="00197EFC">
        <w:rPr>
          <w:rFonts w:ascii="Arial" w:hAnsi="Arial" w:cs="Arial"/>
          <w:sz w:val="22"/>
          <w:szCs w:val="22"/>
          <w:lang w:val="en-US"/>
        </w:rPr>
        <w:t xml:space="preserve">[responsive] </w:t>
      </w:r>
      <w:r>
        <w:rPr>
          <w:rFonts w:ascii="Arial" w:hAnsi="Arial" w:cs="Arial"/>
          <w:sz w:val="22"/>
          <w:szCs w:val="22"/>
          <w:lang w:val="en-US"/>
        </w:rPr>
        <w:t>and D</w:t>
      </w:r>
      <w:r w:rsidR="00197EFC">
        <w:rPr>
          <w:rFonts w:ascii="Arial" w:hAnsi="Arial" w:cs="Arial"/>
          <w:sz w:val="22"/>
          <w:szCs w:val="22"/>
          <w:lang w:val="en-US"/>
        </w:rPr>
        <w:t xml:space="preserve"> [unresponsive]) </w:t>
      </w:r>
      <w:r>
        <w:rPr>
          <w:rFonts w:ascii="Arial" w:hAnsi="Arial" w:cs="Arial"/>
          <w:sz w:val="22"/>
          <w:szCs w:val="22"/>
          <w:lang w:val="en-US"/>
        </w:rPr>
        <w:t xml:space="preserve"> if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 xml:space="preserve">more than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three decremental </w:t>
      </w:r>
      <w:r>
        <w:rPr>
          <w:rFonts w:ascii="Arial" w:hAnsi="Arial" w:cs="Arial"/>
          <w:sz w:val="22"/>
          <w:szCs w:val="22"/>
          <w:lang w:val="en-US"/>
        </w:rPr>
        <w:t xml:space="preserve">pressure 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steps </w:t>
      </w:r>
      <w:r>
        <w:rPr>
          <w:rFonts w:ascii="Arial" w:hAnsi="Arial" w:cs="Arial"/>
          <w:sz w:val="22"/>
          <w:szCs w:val="22"/>
          <w:lang w:val="en-US"/>
        </w:rPr>
        <w:t xml:space="preserve">were available, stratified by maneuver outcome (response [N = 41] or unresponsive [N = 13]) defined by visual inspection. Both during the incremental and decremental phase, a clear lower and upper inflection could not be identified. </w:t>
      </w:r>
      <w:r w:rsidRPr="00D42012">
        <w:rPr>
          <w:rFonts w:ascii="Arial" w:hAnsi="Arial" w:cs="Arial"/>
          <w:sz w:val="22"/>
          <w:szCs w:val="22"/>
          <w:lang w:val="en-US"/>
        </w:rPr>
        <w:t>Data are presented as median (</w:t>
      </w:r>
      <w:r>
        <w:rPr>
          <w:rFonts w:ascii="Arial" w:hAnsi="Arial" w:cs="Arial"/>
          <w:sz w:val="22"/>
          <w:szCs w:val="22"/>
          <w:lang w:val="en-US"/>
        </w:rPr>
        <w:t>orange</w:t>
      </w:r>
      <w:r w:rsidRPr="00D42012">
        <w:rPr>
          <w:rFonts w:ascii="Arial" w:hAnsi="Arial" w:cs="Arial"/>
          <w:sz w:val="22"/>
          <w:szCs w:val="22"/>
          <w:lang w:val="en-US"/>
        </w:rPr>
        <w:t xml:space="preserve"> line) and 25-75 interquartile range (dotted </w:t>
      </w:r>
      <w:r>
        <w:rPr>
          <w:rFonts w:ascii="Arial" w:hAnsi="Arial" w:cs="Arial"/>
          <w:sz w:val="22"/>
          <w:szCs w:val="22"/>
          <w:lang w:val="en-US"/>
        </w:rPr>
        <w:t xml:space="preserve">blue </w:t>
      </w:r>
      <w:r w:rsidRPr="00D42012">
        <w:rPr>
          <w:rFonts w:ascii="Arial" w:hAnsi="Arial" w:cs="Arial"/>
          <w:sz w:val="22"/>
          <w:szCs w:val="22"/>
          <w:lang w:val="en-US"/>
        </w:rPr>
        <w:t>lines).</w:t>
      </w:r>
    </w:p>
    <w:sectPr w:rsidR="00750896" w:rsidRPr="00D42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0F7955"/>
    <w:multiLevelType w:val="hybridMultilevel"/>
    <w:tmpl w:val="40348090"/>
    <w:lvl w:ilvl="0" w:tplc="075CC96E">
      <w:start w:val="1"/>
      <w:numFmt w:val="upperLetter"/>
      <w:lvlText w:val="%1."/>
      <w:lvlJc w:val="left"/>
      <w:pPr>
        <w:ind w:left="644" w:hanging="360"/>
      </w:pPr>
      <w:rPr>
        <w:rFonts w:hint="default"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012"/>
    <w:rsid w:val="00084B90"/>
    <w:rsid w:val="000971A4"/>
    <w:rsid w:val="00170569"/>
    <w:rsid w:val="00190CF3"/>
    <w:rsid w:val="00197EFC"/>
    <w:rsid w:val="001D2E0A"/>
    <w:rsid w:val="00224E6A"/>
    <w:rsid w:val="00242E17"/>
    <w:rsid w:val="00255B0F"/>
    <w:rsid w:val="00263240"/>
    <w:rsid w:val="002F4E1E"/>
    <w:rsid w:val="00356D00"/>
    <w:rsid w:val="00376E8A"/>
    <w:rsid w:val="00381F1A"/>
    <w:rsid w:val="00397E9F"/>
    <w:rsid w:val="003B67F1"/>
    <w:rsid w:val="003D51D5"/>
    <w:rsid w:val="00437F36"/>
    <w:rsid w:val="004934FC"/>
    <w:rsid w:val="004B1059"/>
    <w:rsid w:val="004E3DD2"/>
    <w:rsid w:val="005C0D92"/>
    <w:rsid w:val="005E3C2F"/>
    <w:rsid w:val="005F0A02"/>
    <w:rsid w:val="006520A9"/>
    <w:rsid w:val="00674AB7"/>
    <w:rsid w:val="006A2412"/>
    <w:rsid w:val="006E31BF"/>
    <w:rsid w:val="0071044B"/>
    <w:rsid w:val="00750896"/>
    <w:rsid w:val="00754BF4"/>
    <w:rsid w:val="00765BD5"/>
    <w:rsid w:val="007929CA"/>
    <w:rsid w:val="007F6550"/>
    <w:rsid w:val="00825297"/>
    <w:rsid w:val="00881128"/>
    <w:rsid w:val="00893480"/>
    <w:rsid w:val="00895660"/>
    <w:rsid w:val="008B3007"/>
    <w:rsid w:val="009165A0"/>
    <w:rsid w:val="0094730F"/>
    <w:rsid w:val="009669F5"/>
    <w:rsid w:val="0099714A"/>
    <w:rsid w:val="00A0370F"/>
    <w:rsid w:val="00A11EB6"/>
    <w:rsid w:val="00A953C0"/>
    <w:rsid w:val="00AA6214"/>
    <w:rsid w:val="00AC2BA9"/>
    <w:rsid w:val="00AD332E"/>
    <w:rsid w:val="00AD6846"/>
    <w:rsid w:val="00B150A1"/>
    <w:rsid w:val="00B37843"/>
    <w:rsid w:val="00B658F2"/>
    <w:rsid w:val="00BD1238"/>
    <w:rsid w:val="00C210DE"/>
    <w:rsid w:val="00C50199"/>
    <w:rsid w:val="00C833A1"/>
    <w:rsid w:val="00D27142"/>
    <w:rsid w:val="00D42012"/>
    <w:rsid w:val="00DB155D"/>
    <w:rsid w:val="00DF7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02B21"/>
  <w15:chartTrackingRefBased/>
  <w15:docId w15:val="{099F1D67-3516-B949-AD84-CD970F42B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neyber</dc:creator>
  <cp:keywords/>
  <dc:description/>
  <cp:lastModifiedBy>Indhumathi</cp:lastModifiedBy>
  <cp:revision>8</cp:revision>
  <dcterms:created xsi:type="dcterms:W3CDTF">2020-10-17T12:41:00Z</dcterms:created>
  <dcterms:modified xsi:type="dcterms:W3CDTF">2020-11-11T11:14:00Z</dcterms:modified>
</cp:coreProperties>
</file>